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E42" w:rsidRDefault="004E0E42" w:rsidP="004E0E42">
      <w:pPr>
        <w:pStyle w:val="a5"/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S1. Summary of prior treatments before screening and UAS7 at weeks 0 and 12</w:t>
      </w:r>
    </w:p>
    <w:tbl>
      <w:tblPr>
        <w:tblStyle w:val="a7"/>
        <w:tblW w:w="5000" w:type="pct"/>
        <w:tblCellSpacing w:w="1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1066"/>
        <w:gridCol w:w="2620"/>
        <w:gridCol w:w="1834"/>
        <w:gridCol w:w="845"/>
        <w:gridCol w:w="840"/>
        <w:gridCol w:w="851"/>
      </w:tblGrid>
      <w:tr w:rsidR="004E0E42" w:rsidTr="00943B52">
        <w:trPr>
          <w:trHeight w:val="589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 No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/Age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or Medication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lative 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rt-End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AS7 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t 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AS7 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 W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AS7 at W24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/4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2 H1AH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5 ~ W-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widowControl/>
              <w:wordWrap/>
              <w:autoSpaceDE/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widowControl/>
              <w:wordWrap/>
              <w:autoSpaceDE/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/45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2 H1AH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2 ~ W-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F/3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2 H1AH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-51 ~ W-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9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F/25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2 H1AH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-12 ~ W-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3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20</w:t>
            </w:r>
          </w:p>
        </w:tc>
      </w:tr>
      <w:tr w:rsidR="004E0E42" w:rsidTr="00943B52">
        <w:trPr>
          <w:trHeight w:val="282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F/5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3 H1AH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-28 ~ W-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30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F/69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4 H1AH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-26 ~ W-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3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6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F/5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 H1AH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-5 ~ W-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0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8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F/62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4 H1AH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-11 ~ W-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3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0</w:t>
            </w:r>
          </w:p>
        </w:tc>
      </w:tr>
      <w:tr w:rsidR="004E0E42" w:rsidTr="00943B52">
        <w:trPr>
          <w:trHeight w:val="342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M/3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 H1AH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-10 ~ W-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7</w:t>
            </w:r>
          </w:p>
        </w:tc>
      </w:tr>
      <w:tr w:rsidR="004E0E42" w:rsidTr="00943B52">
        <w:trPr>
          <w:trHeight w:val="664"/>
          <w:tblCellSpacing w:w="11" w:type="dxa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/47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 H1AH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Cyclosporine (100mg/d)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62 ~ W-4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56 ~ W-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E0E42" w:rsidTr="00943B52">
        <w:trPr>
          <w:trHeight w:val="1403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/6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 H1AH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Omalizumab (300mg)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Cyclosporine (100mg/d)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Prednisolone (10mg/d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91 ~ W-4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91 ~ W-55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51 ~ W-14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4 ~ W-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/60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2 H1AH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Methotrexate (10mg/w)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3 ~ W-4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3 ~ W-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/4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4 H1AH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Cyclosporine (100mg/d)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Omalizumab (300mg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23 ~ W-4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18 ~ W-110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63 ~ W-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/68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3 H1AH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Cyclosporine (100mg/d)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Omalizumab (150mg)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Prednisolone (5mg/d)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38 ~ W-4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34 ~ W-123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23 ~ W-15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15 ~ W-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E0E42" w:rsidTr="00943B52">
        <w:trPr>
          <w:trHeight w:val="20"/>
          <w:tblCellSpacing w:w="11" w:type="dxa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/2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2 H1AH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Omalizumab (150mg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631 ~ W-4</w:t>
            </w:r>
          </w:p>
          <w:p w:rsidR="004E0E42" w:rsidRDefault="004E0E42" w:rsidP="00943B52">
            <w:pPr>
              <w:pStyle w:val="a6"/>
              <w:spacing w:line="276" w:lineRule="auto"/>
              <w:ind w:left="0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W-29 ~ W-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E0E42" w:rsidRDefault="004E0E42" w:rsidP="00943B52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28</w:t>
            </w:r>
          </w:p>
        </w:tc>
      </w:tr>
    </w:tbl>
    <w:p w:rsidR="004E0E42" w:rsidRDefault="004E0E42" w:rsidP="004E0E42">
      <w:pPr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IGT, intramuscular injection of autologous total IgG; F, female; M, male; H1AH, H1-antihistamine; Relative start-end (week), relative to study date; UAS7, urticaria activity score over 7 days; W, week; NA, not applicable</w:t>
      </w:r>
    </w:p>
    <w:p w:rsidR="004E0E42" w:rsidRDefault="004E0E42" w:rsidP="004E0E42">
      <w:pPr>
        <w:spacing w:after="0" w:line="480" w:lineRule="auto"/>
        <w:rPr>
          <w:rFonts w:ascii="Times New Roman" w:hAnsi="Times New Roman" w:cs="Times New Roman"/>
          <w:color w:val="0000CC"/>
          <w:sz w:val="24"/>
          <w:szCs w:val="24"/>
        </w:rPr>
      </w:pPr>
    </w:p>
    <w:p w:rsidR="00EA61D1" w:rsidRPr="004E0E42" w:rsidRDefault="00EA61D1">
      <w:bookmarkStart w:id="0" w:name="_GoBack"/>
      <w:bookmarkEnd w:id="0"/>
    </w:p>
    <w:sectPr w:rsidR="00EA61D1" w:rsidRPr="004E0E42">
      <w:headerReference w:type="default" r:id="rId4"/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2C2C" w:rsidRDefault="004E0E42">
    <w:pPr>
      <w:pStyle w:val="a4"/>
      <w:jc w:val="right"/>
    </w:pPr>
  </w:p>
  <w:p w:rsidR="00D82C2C" w:rsidRDefault="004E0E42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2C2C" w:rsidRDefault="004E0E42">
    <w:pPr>
      <w:pStyle w:val="a3"/>
      <w:jc w:val="right"/>
    </w:pPr>
  </w:p>
  <w:p w:rsidR="00D82C2C" w:rsidRDefault="004E0E4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42"/>
    <w:rsid w:val="003B224A"/>
    <w:rsid w:val="004E0E42"/>
    <w:rsid w:val="00DC79C2"/>
    <w:rsid w:val="00EA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59368-7935-4999-B46C-4E9FAC77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0E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E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0E42"/>
  </w:style>
  <w:style w:type="paragraph" w:styleId="a4">
    <w:name w:val="footer"/>
    <w:basedOn w:val="a"/>
    <w:link w:val="Char0"/>
    <w:uiPriority w:val="99"/>
    <w:unhideWhenUsed/>
    <w:rsid w:val="004E0E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0E42"/>
  </w:style>
  <w:style w:type="paragraph" w:styleId="a5">
    <w:name w:val="caption"/>
    <w:basedOn w:val="a"/>
    <w:next w:val="a"/>
    <w:uiPriority w:val="35"/>
    <w:unhideWhenUsed/>
    <w:qFormat/>
    <w:rsid w:val="004E0E42"/>
    <w:pPr>
      <w:spacing w:after="200" w:line="276" w:lineRule="auto"/>
    </w:pPr>
    <w:rPr>
      <w:rFonts w:ascii="맑은 고딕" w:eastAsia="맑은 고딕" w:hAnsi="맑은 고딕" w:cs="Times New Roman"/>
      <w:b/>
      <w:bCs/>
      <w:szCs w:val="20"/>
    </w:rPr>
  </w:style>
  <w:style w:type="paragraph" w:styleId="a6">
    <w:name w:val="List Paragraph"/>
    <w:basedOn w:val="a"/>
    <w:uiPriority w:val="34"/>
    <w:qFormat/>
    <w:rsid w:val="004E0E42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table" w:styleId="a7">
    <w:name w:val="Table Grid"/>
    <w:basedOn w:val="a1"/>
    <w:uiPriority w:val="39"/>
    <w:rsid w:val="004E0E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Min Ye</dc:creator>
  <cp:keywords/>
  <dc:description/>
  <cp:lastModifiedBy>Young-Min Ye</cp:lastModifiedBy>
  <cp:revision>1</cp:revision>
  <dcterms:created xsi:type="dcterms:W3CDTF">2025-12-08T01:59:00Z</dcterms:created>
  <dcterms:modified xsi:type="dcterms:W3CDTF">2025-12-08T01:59:00Z</dcterms:modified>
</cp:coreProperties>
</file>